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8FAB10" w14:textId="68B2F0A7" w:rsidR="002E428E" w:rsidRPr="00B34D7A" w:rsidRDefault="002E428E" w:rsidP="00182038">
      <w:pPr>
        <w:widowControl/>
        <w:spacing w:line="360" w:lineRule="auto"/>
        <w:jc w:val="center"/>
        <w:rPr>
          <w:rFonts w:ascii="Times New Roman" w:hAnsi="Times New Roman" w:cs="Times New Roman"/>
          <w:i/>
          <w:kern w:val="0"/>
          <w:sz w:val="24"/>
          <w:szCs w:val="24"/>
          <w:lang w:val="en-GB"/>
        </w:rPr>
      </w:pP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1514"/>
        <w:gridCol w:w="1318"/>
        <w:gridCol w:w="1190"/>
        <w:gridCol w:w="1514"/>
        <w:gridCol w:w="1318"/>
      </w:tblGrid>
      <w:tr w:rsidR="00182038" w:rsidRPr="00B34D7A" w14:paraId="51A32711" w14:textId="77777777" w:rsidTr="0018203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2A27ECD" w14:textId="77777777" w:rsidR="00182038" w:rsidRPr="00B34D7A" w:rsidRDefault="00182038" w:rsidP="0018203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Speci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E726DC" w14:textId="77777777" w:rsidR="00182038" w:rsidRPr="00B34D7A" w:rsidRDefault="00182038" w:rsidP="0018203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Longitude(°N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CA9C17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Latitude(°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D30ADB" w14:textId="77777777" w:rsidR="00182038" w:rsidRPr="00B34D7A" w:rsidRDefault="00182038" w:rsidP="0018203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Speci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5427A3" w14:textId="77777777" w:rsidR="00182038" w:rsidRPr="00B34D7A" w:rsidRDefault="00182038" w:rsidP="0018203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Longitude(°N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8154E8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Latitude(°E)</w:t>
            </w:r>
          </w:p>
        </w:tc>
      </w:tr>
      <w:tr w:rsidR="00182038" w:rsidRPr="00B34D7A" w14:paraId="4B04F73E" w14:textId="77777777" w:rsidTr="00182038"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14:paraId="7B1E8865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D6386FF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02.8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E3ECBAA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24.8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A18093B" w14:textId="77777777" w:rsidR="00182038" w:rsidRPr="00B34D7A" w:rsidRDefault="00182038" w:rsidP="0018203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726F96B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6.0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D3B67AB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31</w:t>
            </w:r>
          </w:p>
        </w:tc>
      </w:tr>
      <w:tr w:rsidR="00182038" w:rsidRPr="00B34D7A" w14:paraId="6FEFB0E5" w14:textId="77777777" w:rsidTr="0018203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8DE37C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5CDD59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8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A455E2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24.8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7F7B91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B459EA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6.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EA69F5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31.4</w:t>
            </w:r>
          </w:p>
        </w:tc>
      </w:tr>
      <w:tr w:rsidR="00182038" w:rsidRPr="00B34D7A" w14:paraId="19F39518" w14:textId="77777777" w:rsidTr="0018203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6239AD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4B7EB0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03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47DB6F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29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BA25B1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44AE39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6.9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DCA004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31.46</w:t>
            </w:r>
          </w:p>
        </w:tc>
      </w:tr>
      <w:tr w:rsidR="00182038" w:rsidRPr="00B34D7A" w14:paraId="57579DB6" w14:textId="77777777" w:rsidTr="0018203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AB72D1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607F23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08.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FA38EE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30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66ECCA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96AB32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7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325E46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26.73</w:t>
            </w:r>
          </w:p>
        </w:tc>
      </w:tr>
      <w:tr w:rsidR="00182038" w:rsidRPr="00B34D7A" w14:paraId="28C93AC5" w14:textId="77777777" w:rsidTr="0018203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4A39BD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95F3B5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08.4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B33DBE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30.8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549DCF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36C460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7.8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1856DE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30.5</w:t>
            </w:r>
          </w:p>
        </w:tc>
      </w:tr>
      <w:tr w:rsidR="00182038" w:rsidRPr="00B34D7A" w14:paraId="27F15F44" w14:textId="77777777" w:rsidTr="0018203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E07347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B35139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08.9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3FB6CC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30.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5487B3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E6C4D4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7.8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19DAF3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30.64</w:t>
            </w:r>
          </w:p>
        </w:tc>
      </w:tr>
      <w:tr w:rsidR="00182038" w:rsidRPr="00B34D7A" w14:paraId="13851A53" w14:textId="77777777" w:rsidTr="0018203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E07603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1C47C7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FA6C58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30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1B37A6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32A050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7.9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3D0210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30.62</w:t>
            </w:r>
          </w:p>
        </w:tc>
      </w:tr>
      <w:tr w:rsidR="00182038" w:rsidRPr="00B34D7A" w14:paraId="6CB68AF2" w14:textId="77777777" w:rsidTr="0018203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4F94F3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123453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09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6E2C58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30.2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A7FDCB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C015B5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8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0DAD1B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27.76</w:t>
            </w:r>
          </w:p>
        </w:tc>
      </w:tr>
      <w:tr w:rsidR="00182038" w:rsidRPr="00B34D7A" w14:paraId="4282F615" w14:textId="77777777" w:rsidTr="0018203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FD5136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2162A7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0.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D278EF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25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76419D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C0073D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8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E29BE1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30.15</w:t>
            </w:r>
          </w:p>
        </w:tc>
      </w:tr>
      <w:tr w:rsidR="00182038" w:rsidRPr="00B34D7A" w14:paraId="568D227A" w14:textId="77777777" w:rsidTr="0018203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275A52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C0DBB3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2.4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B928B0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29.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5AA66E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AF902B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8.5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3AA308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27.92</w:t>
            </w:r>
          </w:p>
        </w:tc>
      </w:tr>
      <w:tr w:rsidR="00182038" w:rsidRPr="00B34D7A" w14:paraId="595F9A95" w14:textId="77777777" w:rsidTr="0018203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70817A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241963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2.7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EEAC60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27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57CEAB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A05043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8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33E185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32.06</w:t>
            </w:r>
          </w:p>
        </w:tc>
      </w:tr>
      <w:tr w:rsidR="00182038" w:rsidRPr="00B34D7A" w14:paraId="0060A1B3" w14:textId="77777777" w:rsidTr="0018203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BA3C37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A4EE02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2.7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4BAF60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27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93B7E3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025A47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9.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4E3554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28.59</w:t>
            </w:r>
          </w:p>
        </w:tc>
      </w:tr>
      <w:tr w:rsidR="00182038" w:rsidRPr="00B34D7A" w14:paraId="03D88D6C" w14:textId="77777777" w:rsidTr="0018203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27FCC3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18892E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2.8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535E5E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27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581212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BA2B5B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9.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1E34B3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30.2</w:t>
            </w:r>
          </w:p>
        </w:tc>
      </w:tr>
      <w:tr w:rsidR="00182038" w:rsidRPr="00B34D7A" w14:paraId="7F977F27" w14:textId="77777777" w:rsidTr="0018203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B62C45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CD2A35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3.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D9169C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31.8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4532F8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C114D5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9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4906D3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31.42</w:t>
            </w:r>
          </w:p>
        </w:tc>
      </w:tr>
      <w:tr w:rsidR="00182038" w:rsidRPr="00B34D7A" w14:paraId="09DBAFA5" w14:textId="77777777" w:rsidTr="0018203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F5E557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6C2349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3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92518E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29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4F8A9C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852F5D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9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76FD2E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30.89</w:t>
            </w:r>
          </w:p>
        </w:tc>
      </w:tr>
      <w:tr w:rsidR="00182038" w:rsidRPr="00B34D7A" w14:paraId="77C662AA" w14:textId="77777777" w:rsidTr="0018203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EE0FED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E5DFC7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4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C67F41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29.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0CAFAA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BBD870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9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6B05B2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31.27</w:t>
            </w:r>
          </w:p>
        </w:tc>
      </w:tr>
      <w:tr w:rsidR="00182038" w:rsidRPr="00B34D7A" w14:paraId="443C1270" w14:textId="77777777" w:rsidTr="0018203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C40E45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641FF1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4.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2A4734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30.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FA69E3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BCF4B1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9.5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041239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31.18</w:t>
            </w:r>
          </w:p>
        </w:tc>
      </w:tr>
      <w:tr w:rsidR="00182038" w:rsidRPr="00B34D7A" w14:paraId="0BF6015E" w14:textId="77777777" w:rsidTr="0018203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9C24BC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3A162A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4.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71293E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28.5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47FD27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C77B8A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9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DB23B7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30.52</w:t>
            </w:r>
          </w:p>
        </w:tc>
      </w:tr>
      <w:tr w:rsidR="00182038" w:rsidRPr="00B34D7A" w14:paraId="65399459" w14:textId="77777777" w:rsidTr="0018203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9F3D79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06525B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4.4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92293B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29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446A71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B438C2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9.6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F23DCD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29.79</w:t>
            </w:r>
          </w:p>
        </w:tc>
      </w:tr>
      <w:tr w:rsidR="00182038" w:rsidRPr="00B34D7A" w14:paraId="7F43D278" w14:textId="77777777" w:rsidTr="0018203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FD00FB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1B978B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4.5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917ACC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29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20D302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4BA09B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9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5D52F2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31.38</w:t>
            </w:r>
          </w:p>
        </w:tc>
      </w:tr>
      <w:tr w:rsidR="00182038" w:rsidRPr="00B34D7A" w14:paraId="53EF6EE3" w14:textId="77777777" w:rsidTr="0018203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EE4D83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20879C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4.8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FF5086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31.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C11140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BFA5A8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9.9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42FCF6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30.05</w:t>
            </w:r>
          </w:p>
        </w:tc>
      </w:tr>
      <w:tr w:rsidR="00182038" w:rsidRPr="00B34D7A" w14:paraId="10AA713D" w14:textId="77777777" w:rsidTr="0018203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7DEEAE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3A587C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5.6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616DA2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30.7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B79880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622643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20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62C849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30.27</w:t>
            </w:r>
          </w:p>
        </w:tc>
      </w:tr>
      <w:tr w:rsidR="00182038" w:rsidRPr="00B34D7A" w14:paraId="628C7FD8" w14:textId="77777777" w:rsidTr="0018203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C6E708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9A0EBF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5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34A482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29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97D104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3A4C5D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20.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905151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29.14</w:t>
            </w:r>
          </w:p>
        </w:tc>
      </w:tr>
      <w:tr w:rsidR="00182038" w:rsidRPr="00B34D7A" w14:paraId="2A28D4BB" w14:textId="77777777" w:rsidTr="0018203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115F21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7B50C7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D6A953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29.6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2AB67C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A78B17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21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8FB53E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28.25</w:t>
            </w:r>
          </w:p>
        </w:tc>
      </w:tr>
      <w:tr w:rsidR="00182038" w:rsidRPr="00B34D7A" w14:paraId="73E7E3AD" w14:textId="77777777" w:rsidTr="00182038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14:paraId="7B75CF2A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199782A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7A3D17B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29.71</w:t>
            </w:r>
          </w:p>
        </w:tc>
        <w:tc>
          <w:tcPr>
            <w:tcW w:w="0" w:type="auto"/>
            <w:tcBorders>
              <w:top w:val="nil"/>
            </w:tcBorders>
          </w:tcPr>
          <w:p w14:paraId="52A816A7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1579DCA3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7F121621" w14:textId="77777777" w:rsidR="00182038" w:rsidRPr="00B34D7A" w:rsidRDefault="00182038" w:rsidP="00182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</w:p>
        </w:tc>
      </w:tr>
    </w:tbl>
    <w:p w14:paraId="7057D9C8" w14:textId="33C73812" w:rsidR="00537689" w:rsidRPr="002B2E8B" w:rsidRDefault="00537689" w:rsidP="00B55755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GoBack"/>
      <w:bookmarkEnd w:id="0"/>
    </w:p>
    <w:sectPr w:rsidR="00537689" w:rsidRPr="002B2E8B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CE9B4E" w14:textId="77777777" w:rsidR="0051014F" w:rsidRDefault="0051014F" w:rsidP="006816C0">
      <w:r>
        <w:separator/>
      </w:r>
    </w:p>
  </w:endnote>
  <w:endnote w:type="continuationSeparator" w:id="0">
    <w:p w14:paraId="14B1239E" w14:textId="77777777" w:rsidR="0051014F" w:rsidRDefault="0051014F" w:rsidP="006816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56624496"/>
      <w:docPartObj>
        <w:docPartGallery w:val="Page Numbers (Bottom of Page)"/>
        <w:docPartUnique/>
      </w:docPartObj>
    </w:sdtPr>
    <w:sdtEndPr/>
    <w:sdtContent>
      <w:p w14:paraId="5806E376" w14:textId="77777777" w:rsidR="0040769A" w:rsidRDefault="0040769A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55755" w:rsidRPr="00B55755">
          <w:rPr>
            <w:noProof/>
            <w:lang w:val="zh-CN"/>
          </w:rPr>
          <w:t>1</w:t>
        </w:r>
        <w:r>
          <w:fldChar w:fldCharType="end"/>
        </w:r>
      </w:p>
    </w:sdtContent>
  </w:sdt>
  <w:p w14:paraId="1B5112BE" w14:textId="77777777" w:rsidR="0040769A" w:rsidRDefault="0040769A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5224FC" w14:textId="77777777" w:rsidR="0051014F" w:rsidRDefault="0051014F" w:rsidP="006816C0">
      <w:r>
        <w:separator/>
      </w:r>
    </w:p>
  </w:footnote>
  <w:footnote w:type="continuationSeparator" w:id="0">
    <w:p w14:paraId="7E2BEEA4" w14:textId="77777777" w:rsidR="0051014F" w:rsidRDefault="0051014F" w:rsidP="006816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zh-CN" w:vendorID="64" w:dllVersion="131077" w:nlCheck="1" w:checkStyle="1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751"/>
    <w:rsid w:val="00011AB1"/>
    <w:rsid w:val="00033E68"/>
    <w:rsid w:val="00066BC9"/>
    <w:rsid w:val="000F4690"/>
    <w:rsid w:val="00143A6E"/>
    <w:rsid w:val="00182038"/>
    <w:rsid w:val="001C354C"/>
    <w:rsid w:val="002965F9"/>
    <w:rsid w:val="002978E8"/>
    <w:rsid w:val="002B2E8B"/>
    <w:rsid w:val="002E428E"/>
    <w:rsid w:val="003125A4"/>
    <w:rsid w:val="003940BC"/>
    <w:rsid w:val="003D32E4"/>
    <w:rsid w:val="0040769A"/>
    <w:rsid w:val="004D6B3B"/>
    <w:rsid w:val="00503722"/>
    <w:rsid w:val="005044E4"/>
    <w:rsid w:val="0051014F"/>
    <w:rsid w:val="00537689"/>
    <w:rsid w:val="00542AB7"/>
    <w:rsid w:val="00621482"/>
    <w:rsid w:val="006816C0"/>
    <w:rsid w:val="006B6750"/>
    <w:rsid w:val="00774099"/>
    <w:rsid w:val="0090038C"/>
    <w:rsid w:val="009A3CC6"/>
    <w:rsid w:val="009A6751"/>
    <w:rsid w:val="009E36AB"/>
    <w:rsid w:val="009E4C7E"/>
    <w:rsid w:val="00A20335"/>
    <w:rsid w:val="00A32CF7"/>
    <w:rsid w:val="00A4353F"/>
    <w:rsid w:val="00AB371E"/>
    <w:rsid w:val="00AF0957"/>
    <w:rsid w:val="00AF4EDB"/>
    <w:rsid w:val="00B01A57"/>
    <w:rsid w:val="00B132F7"/>
    <w:rsid w:val="00B34D7A"/>
    <w:rsid w:val="00B35D62"/>
    <w:rsid w:val="00B423A4"/>
    <w:rsid w:val="00B47B80"/>
    <w:rsid w:val="00B55755"/>
    <w:rsid w:val="00BA5F2D"/>
    <w:rsid w:val="00BE141E"/>
    <w:rsid w:val="00C72858"/>
    <w:rsid w:val="00CA67D8"/>
    <w:rsid w:val="00D32EF9"/>
    <w:rsid w:val="00D362AE"/>
    <w:rsid w:val="00E167F1"/>
    <w:rsid w:val="00E24FD3"/>
    <w:rsid w:val="00FC5528"/>
    <w:rsid w:val="00FD7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0C9431"/>
  <w15:chartTrackingRefBased/>
  <w15:docId w15:val="{2EABF832-7EA1-4251-A5A5-77350456F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FD7B12"/>
    <w:pPr>
      <w:widowControl/>
      <w:spacing w:before="100" w:beforeAutospacing="1" w:after="100" w:afterAutospacing="1"/>
      <w:jc w:val="left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16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16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16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16C0"/>
    <w:rPr>
      <w:sz w:val="18"/>
      <w:szCs w:val="18"/>
    </w:rPr>
  </w:style>
  <w:style w:type="table" w:styleId="a5">
    <w:name w:val="Table Grid"/>
    <w:basedOn w:val="a1"/>
    <w:uiPriority w:val="39"/>
    <w:rsid w:val="00B35D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9A3CC6"/>
  </w:style>
  <w:style w:type="character" w:customStyle="1" w:styleId="1Char">
    <w:name w:val="标题 1 Char"/>
    <w:basedOn w:val="a0"/>
    <w:link w:val="1"/>
    <w:uiPriority w:val="9"/>
    <w:rsid w:val="00FD7B12"/>
    <w:rPr>
      <w:rFonts w:ascii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446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8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5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454972-8769-4C67-A358-9C70FBA75D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195</Words>
  <Characters>1112</Characters>
  <Application>Microsoft Office Word</Application>
  <DocSecurity>0</DocSecurity>
  <Lines>9</Lines>
  <Paragraphs>2</Paragraphs>
  <ScaleCrop>false</ScaleCrop>
  <Company>Microsoft</Company>
  <LinksUpToDate>false</LinksUpToDate>
  <CharactersWithSpaces>1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8</cp:revision>
  <dcterms:created xsi:type="dcterms:W3CDTF">2017-08-16T09:47:00Z</dcterms:created>
  <dcterms:modified xsi:type="dcterms:W3CDTF">2017-10-11T09:44:00Z</dcterms:modified>
</cp:coreProperties>
</file>